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747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349"/>
        <w:gridCol w:w="1168"/>
        <w:gridCol w:w="1440"/>
      </w:tblGrid>
      <w:tr w:rsidR="0054754D" w:rsidRPr="0054754D" w14:paraId="0D632D5E" w14:textId="77777777" w:rsidTr="0054754D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893D0" w14:textId="77777777" w:rsidR="0054754D" w:rsidRPr="0054754D" w:rsidRDefault="0054754D" w:rsidP="00A60074">
            <w:pPr>
              <w:rPr>
                <w:rFonts w:ascii="Arial" w:hAnsi="Arial" w:cs="Arial"/>
                <w:b/>
                <w:bCs/>
              </w:rPr>
            </w:pPr>
            <w:r w:rsidRPr="0054754D">
              <w:rPr>
                <w:rFonts w:ascii="Arial" w:hAnsi="Arial" w:cs="Arial"/>
                <w:b/>
                <w:bCs/>
              </w:rPr>
              <w:t>Behavio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204BD" w14:textId="77777777" w:rsidR="0054754D" w:rsidRPr="0054754D" w:rsidRDefault="0054754D" w:rsidP="00A60074">
            <w:pPr>
              <w:ind w:left="-100"/>
              <w:rPr>
                <w:rFonts w:ascii="Arial" w:hAnsi="Arial" w:cs="Arial"/>
                <w:b/>
                <w:bCs/>
              </w:rPr>
            </w:pPr>
            <w:r w:rsidRPr="0054754D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C8D52" w14:textId="77777777" w:rsidR="0054754D" w:rsidRPr="0054754D" w:rsidRDefault="0054754D" w:rsidP="00A60074">
            <w:pPr>
              <w:rPr>
                <w:rFonts w:ascii="Arial" w:hAnsi="Arial" w:cs="Arial"/>
                <w:b/>
                <w:bCs/>
              </w:rPr>
            </w:pPr>
            <w:r w:rsidRPr="0054754D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64148" w14:textId="77777777" w:rsidR="0054754D" w:rsidRPr="0054754D" w:rsidRDefault="0054754D" w:rsidP="00A60074">
            <w:pPr>
              <w:ind w:right="-16"/>
              <w:rPr>
                <w:rFonts w:ascii="Arial" w:hAnsi="Arial" w:cs="Arial"/>
                <w:b/>
                <w:bCs/>
              </w:rPr>
            </w:pPr>
            <w:r w:rsidRPr="0054754D">
              <w:rPr>
                <w:rFonts w:ascii="Arial" w:hAnsi="Arial" w:cs="Arial"/>
                <w:b/>
                <w:bCs/>
              </w:rPr>
              <w:t>SEM</w:t>
            </w:r>
          </w:p>
        </w:tc>
      </w:tr>
      <w:tr w:rsidR="0054754D" w:rsidRPr="0054754D" w14:paraId="32B49E86" w14:textId="77777777" w:rsidTr="0054754D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02A31" w14:textId="61B7F884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unging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7A375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3C468D35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3EB97" w14:textId="45BA82BF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9</w:t>
            </w:r>
          </w:p>
          <w:p w14:paraId="2091E8AF" w14:textId="210A8CB6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8398C" w14:textId="29A83B70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282F3A">
              <w:rPr>
                <w:rFonts w:ascii="Arial" w:hAnsi="Arial" w:cs="Arial"/>
                <w:color w:val="000000"/>
              </w:rPr>
              <w:t>1.</w:t>
            </w:r>
            <w:r w:rsidR="00931896">
              <w:rPr>
                <w:rFonts w:ascii="Arial" w:hAnsi="Arial" w:cs="Arial"/>
                <w:color w:val="000000"/>
              </w:rPr>
              <w:t>36</w:t>
            </w:r>
          </w:p>
          <w:p w14:paraId="22E47DA3" w14:textId="62C010DF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54754D" w:rsidRPr="0054754D" w14:paraId="63FA7E4B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55B4F4D" w14:textId="3E3293C1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has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826FE2C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2AF197D5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15A828D" w14:textId="11CAD7F7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76</w:t>
            </w:r>
          </w:p>
          <w:p w14:paraId="584F093A" w14:textId="2B15E567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21E423" w14:textId="615FE838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3.73</w:t>
            </w:r>
          </w:p>
          <w:p w14:paraId="0E3A0C67" w14:textId="4E8944CA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3.82</w:t>
            </w:r>
          </w:p>
        </w:tc>
      </w:tr>
      <w:tr w:rsidR="0054754D" w:rsidRPr="0054754D" w14:paraId="25272149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DA78DC" w14:textId="4DDB1637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Wrestl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8299B3A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0F34BEF0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58DBFDF" w14:textId="339098CD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58</w:t>
            </w:r>
          </w:p>
          <w:p w14:paraId="5A06C12D" w14:textId="5EED6900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2DBC3B" w14:textId="0F20F28F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6.2</w:t>
            </w:r>
            <w:r w:rsidR="00282F3A">
              <w:rPr>
                <w:rFonts w:ascii="Arial" w:hAnsi="Arial" w:cs="Arial"/>
                <w:color w:val="000000"/>
              </w:rPr>
              <w:t>2</w:t>
            </w:r>
          </w:p>
          <w:p w14:paraId="059AF7F5" w14:textId="779A4BF3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0.50</w:t>
            </w:r>
          </w:p>
        </w:tc>
      </w:tr>
      <w:tr w:rsidR="0054754D" w:rsidRPr="0054754D" w14:paraId="6F1F4C29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14D2E3" w14:textId="0802C6EB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ody snif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37B9E3E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08726C2C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8AC8E94" w14:textId="333A6FC0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38</w:t>
            </w:r>
          </w:p>
          <w:p w14:paraId="7EE69F40" w14:textId="66B5D640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785222" w14:textId="5742F919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10.00</w:t>
            </w:r>
          </w:p>
          <w:p w14:paraId="52F3D42B" w14:textId="72664568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10.90</w:t>
            </w:r>
          </w:p>
        </w:tc>
      </w:tr>
      <w:tr w:rsidR="0054754D" w:rsidRPr="0054754D" w14:paraId="43213D97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B9B93B" w14:textId="492B3413" w:rsidR="0054754D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nogenital sniff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D07EFB9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64847794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8EC4DD8" w14:textId="1F7FA799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33</w:t>
            </w:r>
          </w:p>
          <w:p w14:paraId="2C733295" w14:textId="34F16380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68532C" w14:textId="7210B208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11.22</w:t>
            </w:r>
          </w:p>
          <w:p w14:paraId="6F4B9F0A" w14:textId="4295770B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12.74</w:t>
            </w:r>
          </w:p>
        </w:tc>
      </w:tr>
      <w:tr w:rsidR="0054754D" w:rsidRPr="0054754D" w14:paraId="5BACB07C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44A68A" w14:textId="77777777" w:rsidR="0054754D" w:rsidRPr="0054754D" w:rsidRDefault="0054754D" w:rsidP="00A60074">
            <w:pPr>
              <w:rPr>
                <w:rFonts w:ascii="Arial" w:hAnsi="Arial" w:cs="Arial"/>
                <w:i/>
                <w:iCs/>
              </w:rPr>
            </w:pPr>
            <w:r w:rsidRPr="0054754D">
              <w:rPr>
                <w:rFonts w:ascii="Arial" w:hAnsi="Arial" w:cs="Arial"/>
                <w:i/>
                <w:iCs/>
              </w:rPr>
              <w:t>Autogroom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7D5357A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597165DB" w14:textId="77777777" w:rsidR="0054754D" w:rsidRPr="0054754D" w:rsidRDefault="0054754D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E5D68E8" w14:textId="324AAB50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08</w:t>
            </w:r>
          </w:p>
          <w:p w14:paraId="108E9122" w14:textId="7091EE6D" w:rsidR="0054754D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627AC6" w14:textId="12D38E97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8.55</w:t>
            </w:r>
          </w:p>
          <w:p w14:paraId="050CEB54" w14:textId="1CB76698" w:rsidR="0054754D" w:rsidRPr="0054754D" w:rsidRDefault="0054754D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8.50</w:t>
            </w:r>
          </w:p>
        </w:tc>
      </w:tr>
      <w:tr w:rsidR="00463088" w:rsidRPr="0054754D" w14:paraId="73ADE874" w14:textId="77777777" w:rsidTr="0054754D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2A7654" w14:textId="77777777" w:rsidR="00463088" w:rsidRPr="0054754D" w:rsidRDefault="00463088" w:rsidP="00A60074">
            <w:pPr>
              <w:rPr>
                <w:rFonts w:ascii="Arial" w:hAnsi="Arial" w:cs="Arial"/>
                <w:i/>
                <w:iCs/>
              </w:rPr>
            </w:pPr>
            <w:r w:rsidRPr="0054754D">
              <w:rPr>
                <w:rFonts w:ascii="Arial" w:hAnsi="Arial" w:cs="Arial"/>
                <w:i/>
                <w:iCs/>
              </w:rPr>
              <w:t>Rearing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E833E4C" w14:textId="77777777" w:rsidR="00463088" w:rsidRPr="0054754D" w:rsidRDefault="00463088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CTRL</w:t>
            </w:r>
          </w:p>
          <w:p w14:paraId="3C15CAC5" w14:textId="1BF9C553" w:rsidR="00463088" w:rsidRPr="0054754D" w:rsidRDefault="00463088" w:rsidP="00A60074">
            <w:pPr>
              <w:rPr>
                <w:rFonts w:ascii="Arial" w:hAnsi="Arial" w:cs="Arial"/>
              </w:rPr>
            </w:pPr>
            <w:r w:rsidRPr="0054754D">
              <w:rPr>
                <w:rFonts w:ascii="Arial" w:hAnsi="Arial" w:cs="Arial"/>
              </w:rPr>
              <w:t>OX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8E84070" w14:textId="00F87F16" w:rsidR="00463088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.42</w:t>
            </w:r>
          </w:p>
          <w:p w14:paraId="3E0EF67D" w14:textId="6133561B" w:rsidR="00463088" w:rsidRPr="0054754D" w:rsidRDefault="00931896" w:rsidP="00A6007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44E321" w14:textId="5F08016C" w:rsidR="00463088" w:rsidRPr="0054754D" w:rsidRDefault="00463088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11.93</w:t>
            </w:r>
          </w:p>
          <w:p w14:paraId="71841887" w14:textId="41B42ED5" w:rsidR="00463088" w:rsidRPr="0054754D" w:rsidRDefault="00463088" w:rsidP="00A60074">
            <w:pPr>
              <w:rPr>
                <w:rFonts w:ascii="Arial" w:hAnsi="Arial" w:cs="Arial"/>
                <w:color w:val="000000"/>
              </w:rPr>
            </w:pPr>
            <w:r w:rsidRPr="0054754D">
              <w:rPr>
                <w:rFonts w:ascii="Arial" w:hAnsi="Arial" w:cs="Arial"/>
                <w:color w:val="000000"/>
              </w:rPr>
              <w:t xml:space="preserve">± </w:t>
            </w:r>
            <w:r w:rsidR="00931896">
              <w:rPr>
                <w:rFonts w:ascii="Arial" w:hAnsi="Arial" w:cs="Arial"/>
                <w:color w:val="000000"/>
              </w:rPr>
              <w:t>18.24</w:t>
            </w:r>
          </w:p>
        </w:tc>
      </w:tr>
    </w:tbl>
    <w:p w14:paraId="04432479" w14:textId="77777777" w:rsidR="00512FAE" w:rsidRDefault="00512FAE" w:rsidP="00463088">
      <w:pPr>
        <w:rPr>
          <w:rFonts w:ascii="Arial" w:hAnsi="Arial" w:cs="Arial"/>
          <w:b/>
          <w:bCs/>
        </w:rPr>
      </w:pPr>
    </w:p>
    <w:p w14:paraId="276EA38A" w14:textId="1BFBEC1B" w:rsidR="00463088" w:rsidRPr="00F54773" w:rsidRDefault="00463088" w:rsidP="00463088">
      <w:pPr>
        <w:rPr>
          <w:rFonts w:ascii="Arial" w:hAnsi="Arial" w:cs="Arial"/>
        </w:rPr>
      </w:pPr>
      <w:r w:rsidRPr="00F54773">
        <w:rPr>
          <w:rFonts w:ascii="Arial" w:hAnsi="Arial" w:cs="Arial"/>
          <w:b/>
          <w:bCs/>
        </w:rPr>
        <w:t xml:space="preserve">S. Table </w:t>
      </w:r>
      <w:r w:rsidR="00931896">
        <w:rPr>
          <w:rFonts w:ascii="Arial" w:hAnsi="Arial" w:cs="Arial"/>
          <w:b/>
          <w:bCs/>
        </w:rPr>
        <w:t>1</w:t>
      </w:r>
      <w:r w:rsidRPr="00F54773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All behaviors </w:t>
      </w:r>
      <w:r w:rsidRPr="00F54773">
        <w:rPr>
          <w:rFonts w:ascii="Arial" w:hAnsi="Arial" w:cs="Arial"/>
        </w:rPr>
        <w:t>measure</w:t>
      </w:r>
      <w:r>
        <w:rPr>
          <w:rFonts w:ascii="Arial" w:hAnsi="Arial" w:cs="Arial"/>
        </w:rPr>
        <w:t>d</w:t>
      </w:r>
      <w:r w:rsidRPr="00F547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uring </w:t>
      </w:r>
      <w:r w:rsidRPr="00F54773">
        <w:rPr>
          <w:rFonts w:ascii="Arial" w:hAnsi="Arial" w:cs="Arial"/>
        </w:rPr>
        <w:t xml:space="preserve">the </w:t>
      </w:r>
      <w:r w:rsidR="00931896">
        <w:rPr>
          <w:rFonts w:ascii="Arial" w:hAnsi="Arial" w:cs="Arial"/>
        </w:rPr>
        <w:t>pre-courtship</w:t>
      </w:r>
      <w:r w:rsidR="00282F3A">
        <w:rPr>
          <w:rFonts w:ascii="Arial" w:hAnsi="Arial" w:cs="Arial"/>
        </w:rPr>
        <w:t xml:space="preserve"> aggression</w:t>
      </w:r>
      <w:r w:rsidRPr="00F54773">
        <w:rPr>
          <w:rFonts w:ascii="Arial" w:hAnsi="Arial" w:cs="Arial"/>
        </w:rPr>
        <w:t xml:space="preserve"> test.</w:t>
      </w:r>
    </w:p>
    <w:p w14:paraId="7DFF8919" w14:textId="77777777" w:rsidR="007021A0" w:rsidRDefault="007021A0"/>
    <w:sectPr w:rsidR="007021A0" w:rsidSect="00706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7E"/>
    <w:rsid w:val="00282F3A"/>
    <w:rsid w:val="00463088"/>
    <w:rsid w:val="00512FAE"/>
    <w:rsid w:val="0054754D"/>
    <w:rsid w:val="006B5169"/>
    <w:rsid w:val="007021A0"/>
    <w:rsid w:val="007064C0"/>
    <w:rsid w:val="00931896"/>
    <w:rsid w:val="00BA6C7E"/>
    <w:rsid w:val="00E2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1F78F"/>
  <w15:chartTrackingRefBased/>
  <w15:docId w15:val="{F1D5B16B-C8F0-8244-8FBE-23F535A7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C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IGH DAWN GUOYNES</dc:creator>
  <cp:keywords/>
  <dc:description/>
  <cp:lastModifiedBy>CALEIGH DAWN GUOYNES</cp:lastModifiedBy>
  <cp:revision>3</cp:revision>
  <dcterms:created xsi:type="dcterms:W3CDTF">2021-05-20T03:45:00Z</dcterms:created>
  <dcterms:modified xsi:type="dcterms:W3CDTF">2021-05-20T03:55:00Z</dcterms:modified>
</cp:coreProperties>
</file>